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1276"/>
        <w:gridCol w:w="1276"/>
        <w:gridCol w:w="850"/>
        <w:gridCol w:w="2127"/>
        <w:gridCol w:w="3402"/>
        <w:gridCol w:w="1559"/>
        <w:gridCol w:w="1276"/>
      </w:tblGrid>
      <w:tr>
        <w:trPr/>
        <w:tc>
          <w:tcPr>
            <w:tcW w:w="15276" w:type="dxa"/>
            <w:gridSpan w:val="9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dditional table 3. </w:t>
            </w:r>
            <w:r>
              <w:rPr>
                <w:sz w:val="20"/>
                <w:szCs w:val="20"/>
                <w:lang w:val="en-GB"/>
              </w:rPr>
              <w:t xml:space="preserve">Depression: Assessment tools, </w:t>
            </w:r>
            <w:r>
              <w:rPr>
                <w:lang w:val="en-GB"/>
              </w:rPr>
              <w:t>time points and outcomes measures for caregivers for quantitative studi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sessment too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 r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-off scor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of measure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alence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Mean±SD</w:t>
            </w:r>
          </w:p>
        </w:tc>
      </w:tr>
      <w:tr>
        <w:trPr>
          <w:trHeight w:val="128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derson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 xml:space="preserve">7±4 </w:t>
            </w:r>
          </w:p>
        </w:tc>
      </w:tr>
      <w:tr>
        <w:trPr>
          <w:trHeight w:val="127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enrolment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4±4</w:t>
            </w:r>
          </w:p>
        </w:tc>
      </w:tr>
      <w:tr>
        <w:trPr>
          <w:trHeight w:val="131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enrolm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4±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zoulay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1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yen, 201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B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8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 2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year after inju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1±17.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meron, 2006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 average 23 months after hospital dischar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9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4-23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hoi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ened CES-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3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admiss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±7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5±5.9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ICU discharge.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±5.9</w:t>
            </w:r>
          </w:p>
        </w:tc>
      </w:tr>
      <w:tr>
        <w:trPr>
          <w:trHeight w:val="230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 Miranda, 2011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9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0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&lt;EndNote&gt;&lt;Cite&gt;&lt;Author&gt;Douglas&lt;/Author&gt;&lt;Year&gt;2003&lt;/Year&gt;&lt;RecNum&gt;276&lt;/RecNum&gt;&lt;DisplayText&gt;[7]&lt;/DisplayText&gt;&lt;record&gt;&lt;rec-number&gt;276&lt;/rec-number&gt;&lt;foreign-keys&gt;&lt;key app="EN" db-id="z0xdf2waarp2xoezrxj5t05fafv0sravrfx0" timestamp="1421251480"&gt;276&lt;/key&gt;&lt;/foreign-keys&gt;&lt;ref-type name="Journal Article"&gt;17&lt;/ref-type&gt;&lt;contributors&gt;&lt;authors&gt;&lt;author&gt;Douglas, S. L.&lt;/author&gt;&lt;author&gt;Daly, B. J.&lt;/author&gt;&lt;/authors&gt;&lt;/contributors&gt;&lt;auth-address&gt;Case Western Reserve University, Cleveland, OH 44106, USA. SLD4@po.cwru.edu&lt;/auth-address&gt;&lt;titles&gt;&lt;title&gt;Caregivers of long-term ventilator patients: physical and psychological outcomes&lt;/title&gt;&lt;secondary-title&gt;Chest&lt;/secondary-title&gt;&lt;alt-title&gt;Chest&lt;/alt-title&gt;&lt;/titles&gt;&lt;periodical&gt;&lt;full-title&gt;Chest&lt;/full-title&gt;&lt;abbr-1&gt;Chest&lt;/abbr-1&gt;&lt;/periodical&gt;&lt;alt-periodical&gt;&lt;full-title&gt;Chest&lt;/full-title&gt;&lt;abbr-1&gt;Chest&lt;/abbr-1&gt;&lt;/alt-periodical&gt;&lt;pages&gt;1073-81&lt;/pages&gt;&lt;volume&gt;123&lt;/volume&gt;&lt;number&gt;4&lt;/number&gt;&lt;keywords&gt;&lt;keyword&gt;Adult&lt;/keyword&gt;&lt;keyword&gt;Analysis of Variance&lt;/keyword&gt;&lt;keyword&gt;Caregivers/*psychology&lt;/keyword&gt;&lt;keyword&gt;Depression/etiology&lt;/keyword&gt;&lt;keyword&gt;Female&lt;/keyword&gt;&lt;keyword&gt;Home Nursing/psychology&lt;/keyword&gt;&lt;keyword&gt;Humans&lt;/keyword&gt;&lt;keyword&gt;Least-Squares Analysis&lt;/keyword&gt;&lt;keyword&gt;Length of Stay&lt;/keyword&gt;&lt;keyword&gt;Male&lt;/keyword&gt;&lt;keyword&gt;Middle Aged&lt;/keyword&gt;&lt;keyword&gt;Prospective Studies&lt;/keyword&gt;&lt;keyword&gt;*Respiration, Artificial&lt;/keyword&gt;&lt;keyword&gt;Stress, Psychological/etiology&lt;/keyword&gt;&lt;/keywords&gt;&lt;dates&gt;&lt;year&gt;2003&lt;/year&gt;&lt;pub-dates&gt;&lt;date&gt;Apr&lt;/date&gt;&lt;/pub-dates&gt;&lt;/dates&gt;&lt;isbn&gt;0012-3692 (Print)&amp;#xD;0012-3692 (Linking)&lt;/isbn&gt;&lt;accession-num&gt;12684296&lt;/accession-num&gt;&lt;urls&gt;&lt;related-urls&gt;&lt;url&gt;http://www.ncbi.nlm.nih.gov/pubmed/12684296&lt;/url&gt;&lt;url&gt;http://journal.publications.chestnet.org/data/Journals/CHEST/21992/1073.pdf&lt;/url&gt;&lt;/related-urls&gt;&lt;/urls&gt;&lt;/record&gt;&lt;/Cite&gt;&lt;/EndNote&gt;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spital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2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5±11.8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hospital 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 xml:space="preserve">36.4%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9±12.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6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 hospital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9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8±12.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0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8±10.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erimenta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hospital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3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±11.5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±11.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uglas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2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 admiss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.2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7±10.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white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0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±11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ite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hospital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4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7±12.8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Non-whit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8±13.2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arrouste-Orgeas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0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diary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5.1±</w:t>
            </w:r>
            <w:r>
              <w:rPr>
                <w:sz w:val="20"/>
                <w:szCs w:val="20"/>
                <w:lang w:val="en-GB"/>
              </w:rPr>
              <w:t>4.1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ry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6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6.6±</w:t>
            </w:r>
            <w:r>
              <w:rPr>
                <w:sz w:val="20"/>
                <w:szCs w:val="20"/>
                <w:lang w:val="en-GB"/>
              </w:rPr>
              <w:t>4.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diary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3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7.5±</w:t>
            </w:r>
            <w:r>
              <w:rPr>
                <w:sz w:val="20"/>
                <w:szCs w:val="20"/>
                <w:lang w:val="en-GB"/>
              </w:rPr>
              <w:t>3.9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diary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8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en-GB"/>
              </w:rPr>
              <w:t>4.7±5.0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ry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7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4.1±</w:t>
            </w:r>
            <w:r>
              <w:rPr>
                <w:sz w:val="20"/>
                <w:szCs w:val="20"/>
                <w:lang w:val="en-GB"/>
              </w:rPr>
              <w:t>4.4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 w:eastAsia="fr-FR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diary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</w:rPr>
              <w:t>5.1±</w:t>
            </w:r>
            <w:r>
              <w:rPr>
                <w:sz w:val="20"/>
                <w:szCs w:val="20"/>
                <w:lang w:val="en-GB"/>
              </w:rPr>
              <w:t>4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m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following the onset of prolonged M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9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2±1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ones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 the general war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2%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±4.3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1% 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±4.5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8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±3.4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%  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±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6 months after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% 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7±3.51  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6%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±4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emiale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1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cAdam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3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2±4.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2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8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±4.6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yhren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lf-developed questionnair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the ICU sta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n Pelt, 2007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MV initi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9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2±11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months after MV initiation 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8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7±11.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2 months after MV initi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8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6±10.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n Pelt, 2010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S-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6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months after MV initia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4±12.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6 months after MV initiation 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2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±12.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 after MV initia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1.8±12.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artella, 2009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SI - Depress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admiss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±0.6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±0.5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ICU discharg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±0.3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oung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9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2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5%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rFonts w:cs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55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0752"/>
      </w:tblGrid>
      <w:tr>
        <w:trPr/>
        <w:tc>
          <w:tcPr>
            <w:tcW w:w="4786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ES-D: </w:t>
            </w:r>
            <w:r>
              <w:rPr>
                <w:sz w:val="20"/>
                <w:szCs w:val="20"/>
                <w:lang w:val="en-GB" w:eastAsia="nl-NL"/>
              </w:rPr>
              <w:t>Centre for Epidemiological Studies-Depression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DS: Hospital Anxiety and Depression Scale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: Intensive care unit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V: Mechanical ventilation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BI: Zarit Burden Inventory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SI: Brief Symptom Inventory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752" w:type="dxa"/>
            <w:tcBorders/>
          </w:tcPr>
          <w:p>
            <w:pPr>
              <w:pStyle w:val="Geenafstand"/>
              <w:rPr/>
            </w:pP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Median (IQR)</w:t>
            </w:r>
          </w:p>
        </w:tc>
      </w:tr>
    </w:tbl>
    <w:p>
      <w:pPr>
        <w:pStyle w:val="Geenafstand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EndNoteBibliography"/>
        <w:spacing w:before="0" w:after="0"/>
        <w:rPr/>
      </w:pPr>
      <w:r>
        <w:fldChar w:fldCharType="begin"/>
      </w:r>
      <w:r>
        <w:rPr>
          <w:sz w:val="18"/>
          <w:szCs w:val="18"/>
          <w:lang w:val="en-GB"/>
        </w:rPr>
        <w:instrText xml:space="preserve"> ADDIN EN.REFLIST </w:instrText>
      </w:r>
      <w:r>
        <w:rPr>
          <w:sz w:val="18"/>
          <w:szCs w:val="18"/>
          <w:lang w:val="en-GB"/>
        </w:rPr>
      </w:r>
      <w:r>
        <w:rPr>
          <w:sz w:val="18"/>
          <w:szCs w:val="18"/>
          <w:lang w:val="en-GB"/>
        </w:rPr>
        <w:fldChar w:fldCharType="separate"/>
      </w:r>
      <w:r>
        <w:rPr>
          <w:sz w:val="18"/>
          <w:szCs w:val="18"/>
          <w:lang w:val="en-GB"/>
        </w:rPr>
      </w:r>
      <w:r>
        <w:rPr/>
        <w:t>1. Anderson WG, Arnold RM, Angus DC, Bryce CL. Posttraumatic stress and complicated grief in family members of patients in the intensive care unit. Journal of general internal medicine. 2008;23(11):1871-6. doi:10.1007/s11606-008-0770-2.</w:t>
      </w:r>
    </w:p>
    <w:p>
      <w:pPr>
        <w:pStyle w:val="EndNoteBibliography"/>
        <w:spacing w:before="0" w:after="0"/>
        <w:rPr/>
      </w:pPr>
      <w:r>
        <w:rPr/>
        <w:t>2. Azoulay E, Pochard F, Kentish-Barnes N, Chevret S, Aboab J, Adrie C et al. Risk of post-traumatic stress symptoms in family members of intensive care unit patients. American journal of respiratory and critical care medicine. 2005;171(9):987-94. doi:10.1164/rccm.200409-1295OC.</w:t>
      </w:r>
    </w:p>
    <w:p>
      <w:pPr>
        <w:pStyle w:val="EndNoteBibliography"/>
        <w:spacing w:before="0" w:after="0"/>
        <w:rPr/>
      </w:pPr>
      <w:r>
        <w:rPr/>
        <w:t>3. Bayen E, Pradat-Diehl P, Jourdan C, Ghout I, Bosserelle V, Azerad S et al. Predictors of informal care burden 1 year after a severe traumatic brain injury: results from the PariS-TBI study. The Journal of head trauma rehabilitation. 2013;28(6):408-18. doi:10.1097/HTR.0b013e31825413cf.</w:t>
      </w:r>
    </w:p>
    <w:p>
      <w:pPr>
        <w:pStyle w:val="EndNoteBibliography"/>
        <w:spacing w:before="0" w:after="0"/>
        <w:rPr/>
      </w:pPr>
      <w:r>
        <w:rPr/>
        <w:t xml:space="preserve">4. Cameron JI, Herridge MS, Tansey CM, McAndrews MP, Cheung AM. Well-being in informal caregivers of survivors of acute respiratory distress syndrome. Critical care medicine. 2006;34(1):81-6. </w:t>
      </w:r>
    </w:p>
    <w:p>
      <w:pPr>
        <w:pStyle w:val="EndNoteBibliography"/>
        <w:spacing w:before="0" w:after="0"/>
        <w:rPr/>
      </w:pPr>
      <w:r>
        <w:rPr/>
        <w:t>5. Choi J, Sherwood PR, Schulz R, Ren D, Donahoe MP, Given B et al. Patterns of depressive symptoms in caregivers of mechanically ventilated critically ill adults from intensive care unit admission to 2 months postintensive care unit discharge: a pilot study. Critical care medicine. 2012;40(5):1546-53. doi:10.1097/CCM.0b013e3182451c58.</w:t>
      </w:r>
    </w:p>
    <w:p>
      <w:pPr>
        <w:pStyle w:val="EndNoteBibliography"/>
        <w:spacing w:before="0" w:after="0"/>
        <w:rPr/>
      </w:pPr>
      <w:r>
        <w:rPr/>
        <w:t>6. de Miranda S, Pochard F, Chaize M, Megarbane B, Cuvelier A, Bele N et al. Postintensive care unit psychological burden in patients with chronic obstructive pulmonary disease and informal caregivers: A multicenter study. Critical care medicine. 2011;39(1):112-8. doi:10.1097/CCM.0b013e3181feb824.</w:t>
      </w:r>
    </w:p>
    <w:p>
      <w:pPr>
        <w:pStyle w:val="EndNoteBibliography"/>
        <w:spacing w:before="0" w:after="0"/>
        <w:rPr/>
      </w:pPr>
      <w:r>
        <w:rPr/>
        <w:t xml:space="preserve">7. Douglas SL, Daly BJ. Caregivers of long-term ventilator patients: physical and psychological outcomes. Chest. 2003;123(4):1073-81. </w:t>
      </w:r>
    </w:p>
    <w:p>
      <w:pPr>
        <w:pStyle w:val="EndNoteBibliography"/>
        <w:spacing w:before="0" w:after="0"/>
        <w:rPr/>
      </w:pPr>
      <w:r>
        <w:rPr/>
        <w:t>8. Douglas SL, Daly BJ, Kelley CG, O'Toole E, Montenegro H. Impact of a disease management program upon caregivers of chronically critically ill patients. Chest. 2005;128(6):3925-36. doi:10.1378/chest.128.6.3925.</w:t>
      </w:r>
    </w:p>
    <w:p>
      <w:pPr>
        <w:pStyle w:val="EndNoteBibliography"/>
        <w:spacing w:before="0" w:after="0"/>
        <w:rPr/>
      </w:pPr>
      <w:r>
        <w:rPr/>
        <w:t>9. Douglas SL, Daly BJ, O'Toole E, Hickman RL, Jr. Depression among white and nonwhite caregivers of the chronically critically ill. Journal of critical care. 2010;25(2):364 e11-9. doi:10.1016/j.jcrc.2009.09.004.</w:t>
      </w:r>
    </w:p>
    <w:p>
      <w:pPr>
        <w:pStyle w:val="EndNoteBibliography"/>
        <w:spacing w:before="0" w:after="0"/>
        <w:rPr/>
      </w:pPr>
      <w:r>
        <w:rPr/>
        <w:t>10. Garrouste-Orgeas M, Coquet I, Perier A, Timsit JF, Pochard F, Lancrin F et al. Impact of an intensive care unit diary on psychological distress in patients and relatives*. Critical care medicine. 2012;40(7):2033-40. doi:10.1097/CCM.0b013e31824e1b43.</w:t>
      </w:r>
    </w:p>
    <w:p>
      <w:pPr>
        <w:pStyle w:val="EndNoteBibliography"/>
        <w:spacing w:before="0" w:after="0"/>
        <w:rPr/>
      </w:pPr>
      <w:r>
        <w:rPr/>
        <w:t xml:space="preserve">11. Im K, Belle SH, Schulz R, Mendelsohn AB, Chelluri L, Investigators Q-M. Prevalence and outcomes of caregiving after prolonged (&gt; or =48 hours) mechanical ventilation in the ICU. Chest. 2004;125(2):597-606. </w:t>
      </w:r>
    </w:p>
    <w:p>
      <w:pPr>
        <w:pStyle w:val="EndNoteBibliography"/>
        <w:spacing w:before="0" w:after="0"/>
        <w:rPr/>
      </w:pPr>
      <w:r>
        <w:rPr/>
        <w:t>12. Jones C, Skirrow P, Griffiths RD, Humphris G, Ingleby S, Eddleston J et al. Post-traumatic stress disorder-related symptoms in relatives of patients following intensive care. Intensive care medicine. 2004;30(3):456-60. doi:10.1007/s00134-003-2149-5.</w:t>
      </w:r>
    </w:p>
    <w:p>
      <w:pPr>
        <w:pStyle w:val="EndNoteBibliography"/>
        <w:spacing w:before="0" w:after="0"/>
        <w:rPr/>
      </w:pPr>
      <w:r>
        <w:rPr/>
        <w:t>13. Lemiale V, Kentish-Barnes N, Chaize M, Aboab J, Adrie C, Annane D et al. Health-related quality of life in family members of intensive care unit patients. Journal of palliative medicine. 2010;13(9):1131-7. doi:10.1089/jpm.2010.0109.</w:t>
      </w:r>
    </w:p>
    <w:p>
      <w:pPr>
        <w:pStyle w:val="EndNoteBibliography"/>
        <w:spacing w:before="0" w:after="0"/>
        <w:rPr/>
      </w:pPr>
      <w:r>
        <w:rPr/>
        <w:t>14. McAdam JL, Fontaine DK, White DB, Dracup KA, Puntillo KA. Psychological symptoms of family members of high-risk intensive care unit patients. American journal of critical care : an official publication, American Association of Critical-Care Nurses. 2012;21(6):386-93; quiz 94. doi:10.4037/ajcc2012582.</w:t>
      </w:r>
    </w:p>
    <w:p>
      <w:pPr>
        <w:pStyle w:val="EndNoteBibliography"/>
        <w:spacing w:before="0" w:after="0"/>
        <w:rPr/>
      </w:pPr>
      <w:r>
        <w:rPr/>
        <w:t>15. Myhren H, Ekeberg O, Langen I, Stokland O. Emotional strain, communication, and satisfaction of family members in the intensive care unit compared with expectations of the medical staff: experiences from a Norwegian University Hospital. Intensive care medicine. 2004;30(9):1791-8. doi:10.1007/s00134-004-2375-5.</w:t>
      </w:r>
    </w:p>
    <w:p>
      <w:pPr>
        <w:pStyle w:val="EndNoteBibliography"/>
        <w:spacing w:before="0" w:after="0"/>
        <w:rPr/>
      </w:pPr>
      <w:r>
        <w:rPr/>
        <w:t>16. Van Pelt DC, Milbrandt EB, Qin L, Weissfeld LA, Rotondi AJ, Schulz R et al. Informal caregiver burden among survivors of prolonged mechanical ventilation. American journal of respiratory and critical care medicine. 2007;175(2):167-73. doi:10.1164/rccm.200604-493OC.</w:t>
      </w:r>
    </w:p>
    <w:p>
      <w:pPr>
        <w:pStyle w:val="EndNoteBibliography"/>
        <w:spacing w:before="0" w:after="0"/>
        <w:rPr/>
      </w:pPr>
      <w:r>
        <w:rPr/>
        <w:t>17. Van Pelt DC, Schulz R, Chelluri L, Pinsky MR. Patient-specific, time-varying predictors of post-ICU informal caregiver burden: the caregiver outcomes after ICU discharge project. Chest. 2010;137(1):88-94. doi:10.1378/chest.09-0795.</w:t>
      </w:r>
    </w:p>
    <w:p>
      <w:pPr>
        <w:pStyle w:val="EndNoteBibliography"/>
        <w:spacing w:before="0" w:after="0"/>
        <w:rPr/>
      </w:pPr>
      <w:r>
        <w:rPr/>
        <w:t>18. Wartella JE, Auerbach SM, Ward KR. Emotional distress, coping and adjustment in family members of neuroscience intensive care unit patients. Journal of psychosomatic research. 2009;66(6):503-9. doi:10.1016/j.jpsychores.2008.12.005.</w:t>
      </w:r>
    </w:p>
    <w:p>
      <w:pPr>
        <w:pStyle w:val="EndNoteBibliography"/>
        <w:rPr/>
      </w:pPr>
      <w:r>
        <w:rPr/>
        <w:t>19. Young E, Eddleston J, Ingleby S, Streets J, McJanet L, Wang M et al. Returning home after intensive care: a comparison of symptoms of anxiety and depression in ICU and elective cardiac surgery patients and their relatives. Intensive care medicine. 2005;31(1):86-91. doi:10.1007/s00134-004-2495-y.</w:t>
      </w:r>
    </w:p>
    <w:p>
      <w:pPr>
        <w:pStyle w:val="EndNoteBibliography"/>
        <w:spacing w:lineRule="auto" w:line="240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u w:val="none"/>
    </w:rPr>
  </w:style>
  <w:style w:type="character" w:styleId="WW8Num14z0">
    <w:name w:val="WW8Num14z0"/>
    <w:qFormat/>
    <w:rPr>
      <w:rFonts w:ascii="Wingdings" w:hAnsi="Wingdings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/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4">
    <w:name w:val="WW8Num28z4"/>
    <w:qFormat/>
    <w:rPr>
      <w:rFonts w:ascii="Courier New" w:hAnsi="Courier New" w:cs="Courier New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2:49:00Z</dcterms:created>
  <dc:creator>I. van Beusekom</dc:creator>
  <dc:description/>
  <cp:keywords/>
  <dc:language>en-US</dc:language>
  <cp:lastModifiedBy>I. van Beusekom</cp:lastModifiedBy>
  <cp:lastPrinted>2015-04-01T16:40:00Z</cp:lastPrinted>
  <dcterms:modified xsi:type="dcterms:W3CDTF">2015-12-09T15:2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